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06752" w14:textId="77777777" w:rsidR="00A034EB" w:rsidRPr="005F268B" w:rsidRDefault="00A034EB" w:rsidP="000C7497">
      <w:pPr>
        <w:jc w:val="center"/>
        <w:rPr>
          <w:rFonts w:ascii="Helvetica" w:hAnsi="Helvetica" w:cs="Helvetica"/>
          <w:sz w:val="24"/>
          <w:szCs w:val="24"/>
        </w:rPr>
      </w:pPr>
    </w:p>
    <w:p w14:paraId="08AAE9B8" w14:textId="77777777" w:rsidR="00A034EB" w:rsidRPr="005F268B" w:rsidRDefault="00A034EB" w:rsidP="000C7497">
      <w:pPr>
        <w:jc w:val="center"/>
        <w:rPr>
          <w:rFonts w:ascii="Helvetica" w:hAnsi="Helvetica" w:cs="Helvetica"/>
          <w:sz w:val="24"/>
          <w:szCs w:val="24"/>
        </w:rPr>
      </w:pPr>
    </w:p>
    <w:p w14:paraId="430CB2FA" w14:textId="2278A050" w:rsidR="000C7497" w:rsidRPr="005F268B" w:rsidRDefault="000C7497" w:rsidP="000C7497">
      <w:pPr>
        <w:jc w:val="center"/>
        <w:rPr>
          <w:rFonts w:ascii="Helvetica" w:hAnsi="Helvetica" w:cs="Helvetica"/>
          <w:sz w:val="24"/>
          <w:szCs w:val="24"/>
        </w:rPr>
      </w:pPr>
      <w:r w:rsidRPr="005F268B">
        <w:rPr>
          <w:rFonts w:ascii="Helvetica" w:hAnsi="Helvetica" w:cs="Helvetica"/>
          <w:sz w:val="24"/>
          <w:szCs w:val="24"/>
        </w:rPr>
        <w:t xml:space="preserve">Supplementary Table S1: Component cost of the </w:t>
      </w:r>
      <w:r w:rsidR="00DC05A4" w:rsidRPr="005F268B">
        <w:rPr>
          <w:rFonts w:ascii="Helvetica" w:hAnsi="Helvetica" w:cs="Helvetica"/>
          <w:sz w:val="24"/>
          <w:szCs w:val="24"/>
        </w:rPr>
        <w:t>l</w:t>
      </w:r>
      <w:r w:rsidRPr="005F268B">
        <w:rPr>
          <w:rFonts w:ascii="Helvetica" w:hAnsi="Helvetica" w:cs="Helvetica"/>
          <w:sz w:val="24"/>
          <w:szCs w:val="24"/>
        </w:rPr>
        <w:t xml:space="preserve">ow-cost LF-FD-OCT </w:t>
      </w:r>
      <w:proofErr w:type="spellStart"/>
      <w:r w:rsidRPr="005F268B">
        <w:rPr>
          <w:rFonts w:ascii="Helvetica" w:hAnsi="Helvetica" w:cs="Helvetica"/>
          <w:sz w:val="24"/>
          <w:szCs w:val="24"/>
        </w:rPr>
        <w:t>system</w:t>
      </w:r>
      <w:r w:rsidRPr="005F268B">
        <w:rPr>
          <w:rFonts w:ascii="Helvetica" w:hAnsi="Helvetica" w:cs="Helvetica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7"/>
        <w:gridCol w:w="2342"/>
        <w:gridCol w:w="2761"/>
      </w:tblGrid>
      <w:tr w:rsidR="000C7497" w:rsidRPr="005F268B" w14:paraId="1CCA5F3A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3B08D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E3EA0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2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454DE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Price Pack</w:t>
            </w:r>
          </w:p>
        </w:tc>
      </w:tr>
      <w:tr w:rsidR="000C7497" w:rsidRPr="005F268B" w14:paraId="2F338EBD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B3F26A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Light Source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784C8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5DAFF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</w:tr>
      <w:tr w:rsidR="000C7497" w:rsidRPr="005F268B" w14:paraId="450751BD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F7A87F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SLED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8070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proofErr w:type="spellStart"/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Exalos</w:t>
            </w:r>
            <w:proofErr w:type="spellEnd"/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033B51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269.00</w:t>
            </w:r>
          </w:p>
        </w:tc>
      </w:tr>
      <w:tr w:rsidR="000C7497" w:rsidRPr="005F268B" w14:paraId="58093D96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D7AC28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Collimator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454F9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6C912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100.64</w:t>
            </w:r>
          </w:p>
        </w:tc>
      </w:tr>
      <w:tr w:rsidR="000C7497" w:rsidRPr="005F268B" w14:paraId="4A4056A1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8C9B13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LED driver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6243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47EC49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228.74</w:t>
            </w:r>
          </w:p>
        </w:tc>
      </w:tr>
      <w:tr w:rsidR="000C7497" w:rsidRPr="005F268B" w14:paraId="50591DD5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483B7A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E7AC1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582A3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£598.38</w:t>
            </w:r>
          </w:p>
        </w:tc>
      </w:tr>
      <w:tr w:rsidR="000C7497" w:rsidRPr="005F268B" w14:paraId="5371EE6F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DA4CA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Imaging Spectrograph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B2EBC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FC9F25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</w:tr>
      <w:tr w:rsidR="000C7497" w:rsidRPr="005F268B" w14:paraId="5D23AD0C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D507AB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Slit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418D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proofErr w:type="spellStart"/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Pyser</w:t>
            </w:r>
            <w:proofErr w:type="spellEnd"/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 xml:space="preserve"> Optic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88E0C4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184.96</w:t>
            </w:r>
          </w:p>
        </w:tc>
      </w:tr>
      <w:tr w:rsidR="000C7497" w:rsidRPr="005F268B" w14:paraId="15984D34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B28A23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Grating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A465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Wasatch Photonic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1876F5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782.00</w:t>
            </w:r>
          </w:p>
        </w:tc>
      </w:tr>
      <w:tr w:rsidR="000C7497" w:rsidRPr="005F268B" w14:paraId="7D45F85C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D6803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Camera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1538F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FLIR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EF7AC8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829.00</w:t>
            </w:r>
          </w:p>
        </w:tc>
      </w:tr>
      <w:tr w:rsidR="000C7497" w:rsidRPr="005F268B" w14:paraId="04DE2753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55D9FC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Lenses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8560F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2A828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141.64</w:t>
            </w:r>
          </w:p>
        </w:tc>
      </w:tr>
      <w:tr w:rsidR="000C7497" w:rsidRPr="005F268B" w14:paraId="5D137060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974A0E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0F00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05EAF4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£1937.6</w:t>
            </w:r>
          </w:p>
        </w:tc>
        <w:bookmarkStart w:id="0" w:name="_GoBack"/>
        <w:bookmarkEnd w:id="0"/>
      </w:tr>
      <w:tr w:rsidR="000C7497" w:rsidRPr="005F268B" w14:paraId="1EAD6B95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DCAF5B4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Scanner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0EAA1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B762671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</w:tr>
      <w:tr w:rsidR="000C7497" w:rsidRPr="005F268B" w14:paraId="3B1ED76E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E05053F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 xml:space="preserve">1D </w:t>
            </w:r>
            <w:proofErr w:type="spellStart"/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Galvo</w:t>
            </w:r>
            <w:proofErr w:type="spellEnd"/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 xml:space="preserve"> system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7451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91238EE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773.45</w:t>
            </w:r>
          </w:p>
        </w:tc>
      </w:tr>
      <w:tr w:rsidR="000C7497" w:rsidRPr="005F268B" w14:paraId="08727595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93B700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Linear power supplies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67B70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2FA53EC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392.53</w:t>
            </w:r>
          </w:p>
        </w:tc>
      </w:tr>
      <w:tr w:rsidR="000C7497" w:rsidRPr="005F268B" w14:paraId="671B9065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A15778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Data acquisition card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71178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National Instrument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285EE8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380.00</w:t>
            </w:r>
          </w:p>
        </w:tc>
      </w:tr>
      <w:tr w:rsidR="000C7497" w:rsidRPr="005F268B" w14:paraId="77D73115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77F621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E3C0D5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869A47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£1545.98</w:t>
            </w:r>
          </w:p>
        </w:tc>
      </w:tr>
      <w:tr w:rsidR="000C7497" w:rsidRPr="005F268B" w14:paraId="5411399D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82FA41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Optics and Electronics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73A65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182A0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</w:tr>
      <w:tr w:rsidR="000C7497" w:rsidRPr="005F268B" w14:paraId="0B573394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DC2B88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Beam splitter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EBEA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65A42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217.26</w:t>
            </w:r>
          </w:p>
        </w:tc>
      </w:tr>
      <w:tr w:rsidR="000C7497" w:rsidRPr="005F268B" w14:paraId="12704FB6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626C3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Lenses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E3D5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E417C2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338.26</w:t>
            </w:r>
          </w:p>
        </w:tc>
      </w:tr>
      <w:tr w:rsidR="000C7497" w:rsidRPr="005F268B" w14:paraId="6BB13806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9AEB19C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Mounts and other development kits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0AC3A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Thorlabs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F3BFEF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684.55</w:t>
            </w:r>
          </w:p>
        </w:tc>
      </w:tr>
      <w:tr w:rsidR="000C7497" w:rsidRPr="005F268B" w14:paraId="3C4E2C85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8BF2669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PC and development software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130BC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 xml:space="preserve">HP </w:t>
            </w: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22764AF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sz w:val="24"/>
                <w:szCs w:val="24"/>
              </w:rPr>
              <w:t>£800.00</w:t>
            </w:r>
          </w:p>
        </w:tc>
      </w:tr>
      <w:tr w:rsidR="000C7497" w:rsidRPr="005F268B" w14:paraId="5ECE1EA3" w14:textId="77777777" w:rsidTr="00B966D2">
        <w:trPr>
          <w:trHeight w:val="283"/>
          <w:jc w:val="center"/>
        </w:trPr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0EC4D6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23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A1FA0B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024997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£2040.07</w:t>
            </w:r>
          </w:p>
        </w:tc>
      </w:tr>
      <w:tr w:rsidR="000C7497" w:rsidRPr="005F268B" w14:paraId="191E206B" w14:textId="77777777" w:rsidTr="00B966D2">
        <w:trPr>
          <w:trHeight w:val="283"/>
          <w:jc w:val="center"/>
        </w:trPr>
        <w:tc>
          <w:tcPr>
            <w:tcW w:w="36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7A4BED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i/>
                <w:i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Total (including taxes)</w:t>
            </w:r>
          </w:p>
        </w:tc>
        <w:tc>
          <w:tcPr>
            <w:tcW w:w="23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BF8E7B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2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C9ADD3" w14:textId="77777777" w:rsidR="000C7497" w:rsidRPr="005F268B" w:rsidRDefault="000C7497" w:rsidP="00B966D2">
            <w:pPr>
              <w:spacing w:line="0" w:lineRule="atLeast"/>
              <w:jc w:val="center"/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</w:pPr>
            <w:r w:rsidRPr="005F268B">
              <w:rPr>
                <w:rFonts w:ascii="Helvetica" w:eastAsia="DengXian" w:hAnsi="Helvetica" w:cs="Helvetica"/>
                <w:b/>
                <w:bCs/>
                <w:sz w:val="24"/>
                <w:szCs w:val="24"/>
              </w:rPr>
              <w:t>£6122.03</w:t>
            </w:r>
          </w:p>
        </w:tc>
      </w:tr>
    </w:tbl>
    <w:p w14:paraId="33CE6C26" w14:textId="77777777" w:rsidR="000C7497" w:rsidRPr="005F268B" w:rsidRDefault="000C7497" w:rsidP="000C7497">
      <w:pPr>
        <w:rPr>
          <w:rFonts w:ascii="Helvetica" w:hAnsi="Helvetica" w:cs="Helvetica"/>
          <w:sz w:val="24"/>
          <w:szCs w:val="24"/>
        </w:rPr>
      </w:pPr>
      <w:r w:rsidRPr="005F268B">
        <w:rPr>
          <w:rFonts w:ascii="Helvetica" w:hAnsi="Helvetica" w:cs="Helvetica"/>
          <w:sz w:val="24"/>
          <w:szCs w:val="24"/>
          <w:vertAlign w:val="superscript"/>
        </w:rPr>
        <w:t>a</w:t>
      </w:r>
      <w:r w:rsidRPr="005F268B">
        <w:rPr>
          <w:rFonts w:ascii="Helvetica" w:hAnsi="Helvetica" w:cs="Helvetica"/>
          <w:sz w:val="24"/>
          <w:szCs w:val="24"/>
        </w:rPr>
        <w:t xml:space="preserve"> component prices from 2019-2020 purchases.</w:t>
      </w:r>
    </w:p>
    <w:p w14:paraId="7D838BC1" w14:textId="45E37BAF" w:rsidR="007C7D01" w:rsidRPr="005F268B" w:rsidRDefault="007C7D01" w:rsidP="000C7497">
      <w:pPr>
        <w:rPr>
          <w:rFonts w:ascii="Helvetica" w:hAnsi="Helvetica" w:cs="Helvetica"/>
          <w:sz w:val="24"/>
          <w:szCs w:val="24"/>
        </w:rPr>
      </w:pPr>
    </w:p>
    <w:sectPr w:rsidR="007C7D01" w:rsidRPr="005F2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MjUxtLQwNTcyNzZT0lEKTi0uzszPAykwrAUAilNFsSwAAAA="/>
  </w:docVars>
  <w:rsids>
    <w:rsidRoot w:val="00C27FEE"/>
    <w:rsid w:val="00017A0A"/>
    <w:rsid w:val="000C7497"/>
    <w:rsid w:val="001958EA"/>
    <w:rsid w:val="003D5E29"/>
    <w:rsid w:val="00566709"/>
    <w:rsid w:val="005F268B"/>
    <w:rsid w:val="00612707"/>
    <w:rsid w:val="00765E29"/>
    <w:rsid w:val="007C7D01"/>
    <w:rsid w:val="009102AA"/>
    <w:rsid w:val="00A034EB"/>
    <w:rsid w:val="00AC2208"/>
    <w:rsid w:val="00C27FEE"/>
    <w:rsid w:val="00C73A8E"/>
    <w:rsid w:val="00DC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D56FD"/>
  <w15:chartTrackingRefBased/>
  <w15:docId w15:val="{D75ECA38-193A-4B54-9579-B51887B6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01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jian [zzj87213]</dc:creator>
  <cp:keywords/>
  <dc:description/>
  <cp:lastModifiedBy>Zhang, Zijian [zzj87213]</cp:lastModifiedBy>
  <cp:revision>23</cp:revision>
  <dcterms:created xsi:type="dcterms:W3CDTF">2023-05-15T11:56:00Z</dcterms:created>
  <dcterms:modified xsi:type="dcterms:W3CDTF">2023-05-26T20:25:00Z</dcterms:modified>
</cp:coreProperties>
</file>